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C0CD6" w14:textId="77777777" w:rsidR="0065460D" w:rsidRPr="00396404" w:rsidRDefault="0065460D" w:rsidP="0065460D">
      <w:pPr>
        <w:spacing w:line="480" w:lineRule="auto"/>
      </w:pPr>
      <w:r w:rsidRPr="00396404">
        <w:rPr>
          <w:b/>
        </w:rPr>
        <w:t>Supplemental Material 2.</w:t>
      </w:r>
      <w:r w:rsidRPr="00396404">
        <w:t xml:space="preserve"> Breakdown of participants recruited by ethnicity at the start of the trial and at the end of the </w:t>
      </w:r>
      <w:proofErr w:type="gramStart"/>
      <w:r w:rsidRPr="00396404">
        <w:t>trial</w:t>
      </w:r>
      <w:proofErr w:type="gramEnd"/>
    </w:p>
    <w:p w14:paraId="35B56A6C" w14:textId="77777777" w:rsidR="0065460D" w:rsidRPr="00396404" w:rsidRDefault="0065460D" w:rsidP="0065460D">
      <w:pPr>
        <w:spacing w:line="480" w:lineRule="auto"/>
        <w:rPr>
          <w:sz w:val="26"/>
          <w:szCs w:val="26"/>
        </w:rPr>
      </w:pPr>
      <w:r w:rsidRPr="00396404">
        <w:rPr>
          <w:b/>
          <w:noProof/>
        </w:rPr>
        <w:drawing>
          <wp:inline distT="0" distB="0" distL="0" distR="0" wp14:anchorId="7C10B7CB" wp14:editId="2867E501">
            <wp:extent cx="5110138" cy="2167817"/>
            <wp:effectExtent l="0" t="0" r="0" b="0"/>
            <wp:docPr id="1699065992" name="image3.png" descr="A calendar with numbers and lett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065992" name="image3.png" descr="A calendar with numbers and lette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0138" cy="21678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C094AB" w14:textId="77777777" w:rsidR="0065460D" w:rsidRPr="00396404" w:rsidRDefault="0065460D" w:rsidP="0065460D">
      <w:pPr>
        <w:spacing w:line="480" w:lineRule="auto"/>
        <w:rPr>
          <w:sz w:val="26"/>
          <w:szCs w:val="26"/>
        </w:rPr>
      </w:pPr>
    </w:p>
    <w:p w14:paraId="76141904" w14:textId="77777777" w:rsidR="0065460D" w:rsidRPr="00396404" w:rsidRDefault="0065460D" w:rsidP="0065460D">
      <w:pPr>
        <w:spacing w:line="480" w:lineRule="auto"/>
      </w:pPr>
    </w:p>
    <w:p w14:paraId="192F4BE1" w14:textId="77777777" w:rsidR="00EE4DD6" w:rsidRPr="0065460D" w:rsidRDefault="00EE4DD6" w:rsidP="0065460D"/>
    <w:sectPr w:rsidR="00EE4DD6" w:rsidRPr="00654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A"/>
    <w:rsid w:val="00200E8A"/>
    <w:rsid w:val="0065460D"/>
    <w:rsid w:val="00EE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392F"/>
  <w15:chartTrackingRefBased/>
  <w15:docId w15:val="{498A7EF2-FC16-4C5D-990C-3C0535FB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8A"/>
    <w:pPr>
      <w:spacing w:after="0" w:line="523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ef0445-a889-4c68-a950-80da759cafea}" enabled="1" method="Privileged" siteId="{68503e93-3ce7-4a22-bfc5-ffee421a1f5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arna</dc:creator>
  <cp:keywords/>
  <dc:description/>
  <cp:lastModifiedBy>chakraborty, subarna</cp:lastModifiedBy>
  <cp:revision>2</cp:revision>
  <dcterms:created xsi:type="dcterms:W3CDTF">2024-03-05T00:43:00Z</dcterms:created>
  <dcterms:modified xsi:type="dcterms:W3CDTF">2024-03-05T00:43:00Z</dcterms:modified>
</cp:coreProperties>
</file>